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970" w:rsidRDefault="008A067D" w:rsidP="007C5970">
      <w:pPr>
        <w:spacing w:after="15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>Supplementary</w:t>
      </w:r>
      <w:r w:rsidR="007C5970"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 xml:space="preserve"> Tabl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 xml:space="preserve"> 1</w:t>
      </w:r>
      <w:r w:rsidR="007C5970"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>.</w:t>
      </w:r>
      <w:proofErr w:type="gramEnd"/>
      <w:r w:rsidR="007C5970"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 xml:space="preserve"> </w:t>
      </w:r>
      <w:proofErr w:type="gramStart"/>
      <w:r w:rsidR="007C5970" w:rsidRPr="00150D22">
        <w:rPr>
          <w:rFonts w:ascii="Times New Roman" w:hAnsi="Times New Roman" w:cs="Times New Roman"/>
          <w:b/>
          <w:sz w:val="24"/>
          <w:szCs w:val="24"/>
          <w:lang w:val="en-CA"/>
        </w:rPr>
        <w:t xml:space="preserve">Comparison of main </w:t>
      </w:r>
      <w:proofErr w:type="spellStart"/>
      <w:r w:rsidR="007C5970" w:rsidRPr="00150D22">
        <w:rPr>
          <w:rFonts w:ascii="Times New Roman" w:hAnsi="Times New Roman" w:cs="Times New Roman"/>
          <w:b/>
          <w:sz w:val="24"/>
          <w:szCs w:val="24"/>
          <w:lang w:val="en-CA"/>
        </w:rPr>
        <w:t>accelerometry</w:t>
      </w:r>
      <w:proofErr w:type="spellEnd"/>
      <w:r w:rsidR="007C5970" w:rsidRPr="00150D22">
        <w:rPr>
          <w:rFonts w:ascii="Times New Roman" w:hAnsi="Times New Roman" w:cs="Times New Roman"/>
          <w:b/>
          <w:sz w:val="24"/>
          <w:szCs w:val="24"/>
          <w:lang w:val="en-CA"/>
        </w:rPr>
        <w:t xml:space="preserve"> results using various definitions of non-wear time</w:t>
      </w:r>
      <w:r w:rsidR="007C5970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proofErr w:type="gramEnd"/>
    </w:p>
    <w:tbl>
      <w:tblPr>
        <w:tblW w:w="50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4"/>
        <w:gridCol w:w="1418"/>
        <w:gridCol w:w="1418"/>
        <w:gridCol w:w="1560"/>
        <w:gridCol w:w="1560"/>
        <w:gridCol w:w="1418"/>
        <w:gridCol w:w="1560"/>
        <w:gridCol w:w="1276"/>
      </w:tblGrid>
      <w:tr w:rsidR="007C5970" w:rsidRPr="008A067D" w:rsidTr="0002191F">
        <w:trPr>
          <w:trHeight w:val="677"/>
        </w:trPr>
        <w:tc>
          <w:tcPr>
            <w:tcW w:w="1119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5970" w:rsidRPr="00525363" w:rsidRDefault="007C5970" w:rsidP="0002191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ean ± SD or </w:t>
            </w:r>
            <w:r w:rsidRPr="0052536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n</w:t>
            </w: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%)</w:t>
            </w:r>
          </w:p>
        </w:tc>
        <w:tc>
          <w:tcPr>
            <w:tcW w:w="1078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7C5970" w:rsidRPr="00525363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aseline at 14 weeks</w:t>
            </w:r>
          </w:p>
        </w:tc>
        <w:tc>
          <w:tcPr>
            <w:tcW w:w="1186" w:type="pct"/>
            <w:gridSpan w:val="2"/>
            <w:vAlign w:val="bottom"/>
          </w:tcPr>
          <w:p w:rsidR="007C5970" w:rsidRPr="00525363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d of program at 28 weeks</w:t>
            </w:r>
          </w:p>
        </w:tc>
        <w:tc>
          <w:tcPr>
            <w:tcW w:w="1132" w:type="pct"/>
            <w:gridSpan w:val="2"/>
            <w:vAlign w:val="bottom"/>
          </w:tcPr>
          <w:p w:rsidR="007C5970" w:rsidRPr="00525363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llow-up at 36 weeks</w:t>
            </w:r>
          </w:p>
        </w:tc>
        <w:tc>
          <w:tcPr>
            <w:tcW w:w="485" w:type="pct"/>
            <w:vMerge w:val="restar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-value for interaction (ANOVA)</w:t>
            </w:r>
          </w:p>
        </w:tc>
      </w:tr>
      <w:tr w:rsidR="007C5970" w:rsidRPr="00F40BF4" w:rsidTr="0002191F">
        <w:trPr>
          <w:trHeight w:val="677"/>
        </w:trPr>
        <w:tc>
          <w:tcPr>
            <w:tcW w:w="111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5970" w:rsidRPr="00C968C9" w:rsidRDefault="007C5970" w:rsidP="0002191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5970" w:rsidRPr="00C968C9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xercise </w:t>
            </w:r>
            <w:bookmarkStart w:id="0" w:name="_GoBack"/>
            <w:bookmarkEnd w:id="0"/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up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5970" w:rsidRPr="00DF53FF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rol group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xercise </w:t>
            </w:r>
          </w:p>
          <w:p w:rsidR="007C5970" w:rsidRPr="00C968C9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up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ntrol </w:t>
            </w:r>
          </w:p>
          <w:p w:rsidR="007C5970" w:rsidRPr="00DF53FF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up</w:t>
            </w:r>
          </w:p>
        </w:tc>
        <w:tc>
          <w:tcPr>
            <w:tcW w:w="539" w:type="pct"/>
            <w:vAlign w:val="center"/>
          </w:tcPr>
          <w:p w:rsidR="007C5970" w:rsidRPr="00525363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ercise group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ntrol </w:t>
            </w:r>
          </w:p>
          <w:p w:rsidR="007C5970" w:rsidRPr="00525363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53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up</w:t>
            </w:r>
          </w:p>
        </w:tc>
        <w:tc>
          <w:tcPr>
            <w:tcW w:w="485" w:type="pct"/>
            <w:vMerge/>
          </w:tcPr>
          <w:p w:rsidR="007C5970" w:rsidRPr="00525363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C5970" w:rsidRPr="00DF5132" w:rsidTr="0002191F">
        <w:trPr>
          <w:trHeight w:val="945"/>
        </w:trPr>
        <w:tc>
          <w:tcPr>
            <w:tcW w:w="11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5970" w:rsidRPr="00BB6F2C" w:rsidRDefault="007C5970" w:rsidP="0002191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purious data removed, minimum wear time, n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5970" w:rsidRPr="00815A3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5970" w:rsidRPr="00967046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</w:t>
            </w:r>
          </w:p>
        </w:tc>
        <w:tc>
          <w:tcPr>
            <w:tcW w:w="593" w:type="pct"/>
          </w:tcPr>
          <w:p w:rsidR="007C5970" w:rsidRPr="00A63FFA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3" w:type="pct"/>
          </w:tcPr>
          <w:p w:rsidR="007C5970" w:rsidRPr="00A63FFA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39" w:type="pct"/>
          </w:tcPr>
          <w:p w:rsidR="007C5970" w:rsidRPr="00A63FFA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593" w:type="pct"/>
          </w:tcPr>
          <w:p w:rsidR="007C5970" w:rsidRPr="00A63FFA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5" w:type="pct"/>
          </w:tcPr>
          <w:p w:rsidR="007C5970" w:rsidRPr="00BB6F2C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C5970" w:rsidRPr="00DF5132" w:rsidTr="0002191F">
        <w:trPr>
          <w:trHeight w:val="405"/>
        </w:trPr>
        <w:tc>
          <w:tcPr>
            <w:tcW w:w="11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Default="007C5970" w:rsidP="0002191F">
            <w:pPr>
              <w:spacing w:after="0"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A858C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VPA in bouts, </w:t>
            </w:r>
            <w:r w:rsidRPr="00A858C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/d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 ± 15.0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D17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6.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7.6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 ± 20.4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7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7</w:t>
            </w:r>
            <w:r w:rsidRPr="00BD1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9.5</w:t>
            </w:r>
          </w:p>
        </w:tc>
        <w:tc>
          <w:tcPr>
            <w:tcW w:w="539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9 ± 14.1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.5 ± 9.8</w:t>
            </w:r>
          </w:p>
        </w:tc>
        <w:tc>
          <w:tcPr>
            <w:tcW w:w="485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4</w:t>
            </w:r>
          </w:p>
        </w:tc>
      </w:tr>
      <w:tr w:rsidR="007C5970" w:rsidRPr="00C65B9E" w:rsidTr="0002191F">
        <w:trPr>
          <w:trHeight w:val="460"/>
        </w:trPr>
        <w:tc>
          <w:tcPr>
            <w:tcW w:w="11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Pr="00A858CD" w:rsidRDefault="007C5970" w:rsidP="0002191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58C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unts per day (n x 10</w:t>
            </w:r>
            <w:r w:rsidRPr="00A858C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4</w:t>
            </w:r>
            <w:r w:rsidRPr="00A858C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 ±  6.7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5970" w:rsidRPr="00A676D3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 ± 7.3</w:t>
            </w:r>
          </w:p>
        </w:tc>
        <w:tc>
          <w:tcPr>
            <w:tcW w:w="593" w:type="pct"/>
            <w:vAlign w:val="center"/>
          </w:tcPr>
          <w:p w:rsidR="007C5970" w:rsidRPr="00BD17C2" w:rsidRDefault="007C5970" w:rsidP="0002191F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 ± 8.3</w:t>
            </w:r>
          </w:p>
        </w:tc>
        <w:tc>
          <w:tcPr>
            <w:tcW w:w="593" w:type="pct"/>
            <w:vAlign w:val="center"/>
          </w:tcPr>
          <w:p w:rsidR="007C5970" w:rsidRPr="00A676D3" w:rsidRDefault="007C5970" w:rsidP="0002191F">
            <w:pPr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7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2</w:t>
            </w:r>
            <w:r w:rsidRPr="00BD1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4.5</w:t>
            </w:r>
          </w:p>
        </w:tc>
        <w:tc>
          <w:tcPr>
            <w:tcW w:w="539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1 ± 6.2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8 ± 5.2</w:t>
            </w:r>
          </w:p>
        </w:tc>
        <w:tc>
          <w:tcPr>
            <w:tcW w:w="485" w:type="pct"/>
            <w:vAlign w:val="center"/>
          </w:tcPr>
          <w:p w:rsidR="007C5970" w:rsidRPr="00C65B9E" w:rsidRDefault="007C5970" w:rsidP="0002191F">
            <w:pPr>
              <w:spacing w:after="0" w:line="480" w:lineRule="auto"/>
              <w:ind w:left="65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65B9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3</w:t>
            </w:r>
          </w:p>
        </w:tc>
      </w:tr>
      <w:tr w:rsidR="007C5970" w:rsidRPr="00DF5132" w:rsidTr="0002191F">
        <w:trPr>
          <w:trHeight w:val="1008"/>
        </w:trPr>
        <w:tc>
          <w:tcPr>
            <w:tcW w:w="11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Pr="00A858CD" w:rsidRDefault="007C5970" w:rsidP="0002191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purious data conserved no minimum wear time, n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Pr="00BD17C2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93" w:type="pct"/>
          </w:tcPr>
          <w:p w:rsidR="007C5970" w:rsidRPr="00BD17C2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93" w:type="pct"/>
          </w:tcPr>
          <w:p w:rsidR="007C5970" w:rsidRPr="00BD17C2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39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93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485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5970" w:rsidRPr="00DF5132" w:rsidTr="0002191F">
        <w:trPr>
          <w:trHeight w:val="420"/>
        </w:trPr>
        <w:tc>
          <w:tcPr>
            <w:tcW w:w="11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Pr="00A858CD" w:rsidRDefault="007C5970" w:rsidP="0002191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58C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VPA in bouts, </w:t>
            </w:r>
            <w:r w:rsidRPr="00A858C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/d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 ± 14.7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Pr="00BD17C2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 ± 17.5</w:t>
            </w:r>
          </w:p>
        </w:tc>
        <w:tc>
          <w:tcPr>
            <w:tcW w:w="593" w:type="pct"/>
          </w:tcPr>
          <w:p w:rsidR="007C5970" w:rsidRPr="00BD17C2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 ± 19.9</w:t>
            </w:r>
          </w:p>
        </w:tc>
        <w:tc>
          <w:tcPr>
            <w:tcW w:w="593" w:type="pct"/>
          </w:tcPr>
          <w:p w:rsidR="007C5970" w:rsidRPr="00BD17C2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 ± 7.1</w:t>
            </w:r>
          </w:p>
        </w:tc>
        <w:tc>
          <w:tcPr>
            <w:tcW w:w="539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 ± 13.6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 ± 7.4</w:t>
            </w:r>
          </w:p>
        </w:tc>
        <w:tc>
          <w:tcPr>
            <w:tcW w:w="485" w:type="pct"/>
            <w:vAlign w:val="center"/>
          </w:tcPr>
          <w:p w:rsidR="007C5970" w:rsidRDefault="007C5970" w:rsidP="0002191F">
            <w:pPr>
              <w:spacing w:after="0" w:line="480" w:lineRule="auto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2D4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7C5970" w:rsidRPr="00DF5132" w:rsidTr="0002191F">
        <w:trPr>
          <w:trHeight w:val="600"/>
        </w:trPr>
        <w:tc>
          <w:tcPr>
            <w:tcW w:w="11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Pr="00A858CD" w:rsidRDefault="007C5970" w:rsidP="0002191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58C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unts per day (n x 10</w:t>
            </w:r>
            <w:r w:rsidRPr="00A858C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4</w:t>
            </w:r>
            <w:r w:rsidRPr="00A858C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 ± 7.0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 ±7.6</w:t>
            </w:r>
          </w:p>
        </w:tc>
        <w:tc>
          <w:tcPr>
            <w:tcW w:w="593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 ± 8.7</w:t>
            </w:r>
          </w:p>
        </w:tc>
        <w:tc>
          <w:tcPr>
            <w:tcW w:w="593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 ± 4.5</w:t>
            </w:r>
          </w:p>
        </w:tc>
        <w:tc>
          <w:tcPr>
            <w:tcW w:w="539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 ± 7.5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 ± 6.1</w:t>
            </w:r>
          </w:p>
        </w:tc>
        <w:tc>
          <w:tcPr>
            <w:tcW w:w="485" w:type="pct"/>
            <w:vAlign w:val="center"/>
          </w:tcPr>
          <w:p w:rsidR="007C5970" w:rsidRPr="003B52D4" w:rsidRDefault="007C5970" w:rsidP="0002191F">
            <w:pPr>
              <w:spacing w:after="0" w:line="480" w:lineRule="auto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2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C5970" w:rsidRPr="00DF5132" w:rsidTr="0002191F">
        <w:trPr>
          <w:trHeight w:val="55"/>
        </w:trPr>
        <w:tc>
          <w:tcPr>
            <w:tcW w:w="11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Pr="00A858CD" w:rsidRDefault="007C5970" w:rsidP="0002191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purious data removed, no minimum wear time, n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93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93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39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93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485" w:type="pct"/>
          </w:tcPr>
          <w:p w:rsidR="007C5970" w:rsidRPr="003B52D4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5970" w:rsidRPr="00DF5132" w:rsidTr="0002191F">
        <w:trPr>
          <w:trHeight w:val="465"/>
        </w:trPr>
        <w:tc>
          <w:tcPr>
            <w:tcW w:w="11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Pr="00A858CD" w:rsidRDefault="007C5970" w:rsidP="0002191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58C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MVPA in bouts, </w:t>
            </w:r>
            <w:r w:rsidRPr="00A858C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/d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 ± 14.7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Pr="00BD17C2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 ± 17.8</w:t>
            </w:r>
          </w:p>
        </w:tc>
        <w:tc>
          <w:tcPr>
            <w:tcW w:w="593" w:type="pct"/>
          </w:tcPr>
          <w:p w:rsidR="007C5970" w:rsidRPr="00BD17C2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 ± 19.8</w:t>
            </w:r>
          </w:p>
        </w:tc>
        <w:tc>
          <w:tcPr>
            <w:tcW w:w="593" w:type="pct"/>
          </w:tcPr>
          <w:p w:rsidR="007C5970" w:rsidRPr="00BD17C2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 ± 7.7</w:t>
            </w:r>
          </w:p>
        </w:tc>
        <w:tc>
          <w:tcPr>
            <w:tcW w:w="539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 ± 13.6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± 7.9</w:t>
            </w:r>
          </w:p>
        </w:tc>
        <w:tc>
          <w:tcPr>
            <w:tcW w:w="485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2D4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7C5970" w:rsidRPr="00A676D3" w:rsidTr="0002191F">
        <w:trPr>
          <w:trHeight w:val="615"/>
        </w:trPr>
        <w:tc>
          <w:tcPr>
            <w:tcW w:w="11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Pr="003B52D4" w:rsidRDefault="007C5970" w:rsidP="0002191F">
            <w:pPr>
              <w:spacing w:after="0" w:line="480" w:lineRule="auto"/>
              <w:ind w:left="284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A858C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unts per day (n x 10</w:t>
            </w:r>
            <w:r w:rsidRPr="00A858C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4</w:t>
            </w:r>
            <w:r w:rsidRPr="00A858C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 ± 7.0</w:t>
            </w:r>
          </w:p>
        </w:tc>
        <w:tc>
          <w:tcPr>
            <w:tcW w:w="53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5970" w:rsidRDefault="007C5970" w:rsidP="0002191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 ± 7.6</w:t>
            </w:r>
          </w:p>
        </w:tc>
        <w:tc>
          <w:tcPr>
            <w:tcW w:w="593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 ± 8.4</w:t>
            </w:r>
          </w:p>
        </w:tc>
        <w:tc>
          <w:tcPr>
            <w:tcW w:w="593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 ± 4.6</w:t>
            </w:r>
          </w:p>
        </w:tc>
        <w:tc>
          <w:tcPr>
            <w:tcW w:w="539" w:type="pct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 ± 7.4</w:t>
            </w:r>
          </w:p>
        </w:tc>
        <w:tc>
          <w:tcPr>
            <w:tcW w:w="593" w:type="pct"/>
            <w:vAlign w:val="center"/>
          </w:tcPr>
          <w:p w:rsidR="007C5970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 ± 6.4</w:t>
            </w:r>
          </w:p>
        </w:tc>
        <w:tc>
          <w:tcPr>
            <w:tcW w:w="485" w:type="pct"/>
            <w:vAlign w:val="center"/>
          </w:tcPr>
          <w:p w:rsidR="007C5970" w:rsidRPr="003B52D4" w:rsidRDefault="007C5970" w:rsidP="0002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2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:rsidR="007C5970" w:rsidRPr="005B71C4" w:rsidRDefault="007C5970" w:rsidP="007C5970">
      <w:pPr>
        <w:rPr>
          <w:sz w:val="24"/>
          <w:szCs w:val="24"/>
          <w:lang w:val="en-CA"/>
        </w:rPr>
      </w:pPr>
      <w:r w:rsidRPr="005B71C4">
        <w:rPr>
          <w:rFonts w:ascii="Times New Roman" w:hAnsi="Times New Roman" w:cs="Times New Roman"/>
          <w:sz w:val="24"/>
          <w:szCs w:val="24"/>
          <w:lang w:val="en-US"/>
        </w:rPr>
        <w:t>Spurious data = 1 minute of isolated activity surrounded by consecutive zeros (inactivity for at least a 60 minutes period); Minimum wear time = at least 5 days with at least 8h of recordings; MVPA = moderate and vigorous physical activity; P-value is for time-group interaction in repeated measures ANOVA.</w:t>
      </w:r>
    </w:p>
    <w:p w:rsidR="00A27023" w:rsidRPr="007C5970" w:rsidRDefault="008A067D">
      <w:pPr>
        <w:rPr>
          <w:lang w:val="en-CA"/>
        </w:rPr>
      </w:pPr>
    </w:p>
    <w:sectPr w:rsidR="00A27023" w:rsidRPr="007C5970" w:rsidSect="007C597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970"/>
    <w:rsid w:val="00220189"/>
    <w:rsid w:val="0035533E"/>
    <w:rsid w:val="007C5970"/>
    <w:rsid w:val="00892D0A"/>
    <w:rsid w:val="008A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9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9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199</Characters>
  <Application>Microsoft Office Word</Application>
  <DocSecurity>0</DocSecurity>
  <Lines>9</Lines>
  <Paragraphs>2</Paragraphs>
  <ScaleCrop>false</ScaleCrop>
  <Company>Microsoft</Company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Bisson</dc:creator>
  <cp:lastModifiedBy>Michele Bisson</cp:lastModifiedBy>
  <cp:revision>3</cp:revision>
  <dcterms:created xsi:type="dcterms:W3CDTF">2015-07-21T17:58:00Z</dcterms:created>
  <dcterms:modified xsi:type="dcterms:W3CDTF">2015-07-28T17:50:00Z</dcterms:modified>
</cp:coreProperties>
</file>